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D6B385" w14:textId="245C5B50" w:rsidR="00AD6815" w:rsidRPr="00805054" w:rsidRDefault="00805054" w:rsidP="00805054">
      <w:pPr>
        <w:jc w:val="both"/>
        <w:rPr>
          <w:i/>
          <w:iCs/>
          <w:sz w:val="16"/>
          <w:szCs w:val="16"/>
        </w:rPr>
      </w:pPr>
      <w:r w:rsidRPr="00A61C34">
        <w:rPr>
          <w:b/>
          <w:bCs/>
          <w:i/>
          <w:iCs/>
          <w:sz w:val="16"/>
          <w:szCs w:val="16"/>
        </w:rPr>
        <w:t>sTable</w:t>
      </w:r>
      <w:r>
        <w:rPr>
          <w:b/>
          <w:bCs/>
          <w:i/>
          <w:iCs/>
          <w:sz w:val="16"/>
          <w:szCs w:val="16"/>
        </w:rPr>
        <w:t xml:space="preserve"> 4)</w:t>
      </w:r>
      <w:r w:rsidRPr="000B6D41">
        <w:rPr>
          <w:i/>
          <w:iCs/>
          <w:sz w:val="16"/>
          <w:szCs w:val="16"/>
        </w:rPr>
        <w:t xml:space="preserve"> </w:t>
      </w:r>
      <w:r w:rsidRPr="00CA67CC">
        <w:rPr>
          <w:b/>
          <w:bCs/>
          <w:i/>
          <w:iCs/>
          <w:sz w:val="16"/>
          <w:szCs w:val="16"/>
        </w:rPr>
        <w:t>Glial</w:t>
      </w:r>
      <w:r>
        <w:rPr>
          <w:b/>
          <w:bCs/>
          <w:i/>
          <w:iCs/>
          <w:sz w:val="16"/>
          <w:szCs w:val="16"/>
        </w:rPr>
        <w:t xml:space="preserve"> and </w:t>
      </w:r>
      <w:r w:rsidRPr="00CA67CC">
        <w:rPr>
          <w:b/>
          <w:bCs/>
          <w:i/>
          <w:iCs/>
          <w:sz w:val="16"/>
          <w:szCs w:val="16"/>
        </w:rPr>
        <w:t>neuronal</w:t>
      </w:r>
      <w:r>
        <w:rPr>
          <w:b/>
          <w:bCs/>
          <w:i/>
          <w:iCs/>
          <w:sz w:val="16"/>
          <w:szCs w:val="16"/>
        </w:rPr>
        <w:t xml:space="preserve"> </w:t>
      </w:r>
      <w:r>
        <w:rPr>
          <w:b/>
          <w:bCs/>
          <w:i/>
          <w:iCs/>
          <w:sz w:val="16"/>
          <w:szCs w:val="16"/>
        </w:rPr>
        <w:t>bio</w:t>
      </w:r>
      <w:r w:rsidRPr="00CA67CC">
        <w:rPr>
          <w:b/>
          <w:bCs/>
          <w:i/>
          <w:iCs/>
          <w:sz w:val="16"/>
          <w:szCs w:val="16"/>
        </w:rPr>
        <w:t>markers</w:t>
      </w:r>
      <w:r>
        <w:rPr>
          <w:b/>
          <w:bCs/>
          <w:i/>
          <w:iCs/>
          <w:sz w:val="16"/>
          <w:szCs w:val="16"/>
        </w:rPr>
        <w:t>,</w:t>
      </w:r>
      <w:r>
        <w:rPr>
          <w:i/>
          <w:iCs/>
          <w:sz w:val="16"/>
          <w:szCs w:val="16"/>
        </w:rPr>
        <w:t xml:space="preserve"> NSE Neuron Specific Enolase, GFAP Glial Fibrillary Acid Protein, Study quality</w:t>
      </w:r>
      <w:r w:rsidRPr="003E59E2">
        <w:rPr>
          <w:i/>
          <w:iCs/>
          <w:sz w:val="16"/>
          <w:szCs w:val="16"/>
        </w:rPr>
        <w:t>: ≥7 stars were considered as “good-quality”, between 2 and 6 stars rated studies were considered as “fair-quality”, and ≤1 point was considered as “poor-quality” (Desyibelew and Dadi, 2019; Fekadu Dadi, Miller and Mwanri, 2020; Mengist et al., 2021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35"/>
        <w:gridCol w:w="1002"/>
        <w:gridCol w:w="1039"/>
        <w:gridCol w:w="1039"/>
        <w:gridCol w:w="1038"/>
        <w:gridCol w:w="1038"/>
        <w:gridCol w:w="1251"/>
        <w:gridCol w:w="1749"/>
        <w:gridCol w:w="1749"/>
        <w:gridCol w:w="1749"/>
        <w:gridCol w:w="589"/>
        <w:gridCol w:w="1184"/>
      </w:tblGrid>
      <w:tr w:rsidR="000B6D41" w:rsidRPr="000B6D41" w14:paraId="1AA51E7E" w14:textId="77777777" w:rsidTr="000B6D41">
        <w:trPr>
          <w:trHeight w:val="20"/>
          <w:tblHeader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7A28DDB" w14:textId="77777777" w:rsidR="000B6D41" w:rsidRPr="000B6D41" w:rsidRDefault="000B6D41" w:rsidP="00363E3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Author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228C6CD" w14:textId="6178183B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Study Year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15F81D0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Selection 1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803CC26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Selection 2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4BBA180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Selection 3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D2F8CAF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Selection 4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434DF9A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Comparability</w:t>
            </w:r>
          </w:p>
          <w:p w14:paraId="5B730277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632822B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Exposure Outcome 1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AB89DE3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Exposure Outcome 2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78DE761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Exposure Outcome 3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9F24CE0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Total</w:t>
            </w:r>
          </w:p>
          <w:p w14:paraId="5F7C2901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93E007A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Study quality</w:t>
            </w:r>
          </w:p>
        </w:tc>
      </w:tr>
      <w:tr w:rsidR="000B6D41" w:rsidRPr="000B6D41" w14:paraId="2747B852" w14:textId="77777777" w:rsidTr="00C23C7E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4B8F76E7" w14:textId="77777777" w:rsidR="000B6D41" w:rsidRPr="000B6D41" w:rsidRDefault="000B6D41" w:rsidP="00363E3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NSE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59D15F6C" w14:textId="4629F29B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50469477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3EBA7817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129DE28D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4E08E6AE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46868889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3230DC1E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17793767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204F2F5B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18D86DBC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41F67733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0B6D41" w:rsidRPr="000B6D41" w14:paraId="69390771" w14:textId="77777777" w:rsidTr="00C902CC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6DEA2" w14:textId="77777777" w:rsidR="000B6D41" w:rsidRPr="000B6D41" w:rsidRDefault="000B6D41" w:rsidP="00363E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Cakmak et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7B336" w14:textId="6FB31E7B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E799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BAF46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FF056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40043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AEF31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71760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878EB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3AE4F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2C57F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66D6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0B6D41" w:rsidRPr="000B6D41" w14:paraId="335EB705" w14:textId="77777777" w:rsidTr="00C902CC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F62E0" w14:textId="77777777" w:rsidR="000B6D41" w:rsidRPr="000B6D41" w:rsidRDefault="000B6D41" w:rsidP="00363E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issler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109A2" w14:textId="71E483B9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B7905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A79C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0C9A3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45460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59866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483BB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E6E61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D6A17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BA894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F26C2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0B6D41" w:rsidRPr="000B6D41" w14:paraId="2C966D45" w14:textId="77777777" w:rsidTr="00C902CC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00CC9" w14:textId="77777777" w:rsidR="000B6D41" w:rsidRPr="000B6D41" w:rsidRDefault="000B6D41" w:rsidP="00363E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Cunningham et al.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77048" w14:textId="639C3129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99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B5E43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BFD98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C6E1C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9035C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2BC70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3CA44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34150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D4CCB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BA19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B2D52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0B6D41" w:rsidRPr="000B6D41" w14:paraId="3A47B5AD" w14:textId="77777777" w:rsidTr="00C902CC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AB8AD" w14:textId="77777777" w:rsidR="000B6D41" w:rsidRPr="000B6D41" w:rsidRDefault="000B6D41" w:rsidP="00363E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Oh et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78B3" w14:textId="5BB1AD81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2392D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85E7F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DFE3C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F244E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09C60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BF920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09FB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8B55B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2F5E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FCB52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0B6D41" w:rsidRPr="000B6D41" w14:paraId="7398FAD8" w14:textId="77777777" w:rsidTr="00C902CC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170C2" w14:textId="77777777" w:rsidR="000B6D41" w:rsidRPr="000B6D41" w:rsidRDefault="000B6D41" w:rsidP="00363E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Wu et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FA42E" w14:textId="7E27F08E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A7384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E8411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D566B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2356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D5344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013F1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A0640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EAF47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6EB18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5C951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0B6D41" w:rsidRPr="000B6D41" w14:paraId="0545B9D8" w14:textId="77777777" w:rsidTr="00C902CC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C292D" w14:textId="77777777" w:rsidR="000B6D41" w:rsidRPr="000B6D41" w:rsidRDefault="000B6D41" w:rsidP="00363E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Sulter et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49529" w14:textId="25C2DCFF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B42B9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BA4B9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B2E2B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6DCBE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F5CE8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C2219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4EF8C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BF39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2E716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84115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0B6D41" w:rsidRPr="000B6D41" w14:paraId="7C6C0286" w14:textId="77777777" w:rsidTr="00C902CC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746A5" w14:textId="77777777" w:rsidR="000B6D41" w:rsidRPr="000B6D41" w:rsidRDefault="000B6D41" w:rsidP="00363E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ustamante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041A" w14:textId="32D37B68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04351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36D85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D3ACC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54F6A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49543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F992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FB6D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276F0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9CD14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D1D5A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</w:tr>
      <w:tr w:rsidR="000B6D41" w:rsidRPr="000B6D41" w14:paraId="7B1AC962" w14:textId="77777777" w:rsidTr="00C902CC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9C032" w14:textId="77777777" w:rsidR="000B6D41" w:rsidRPr="000B6D41" w:rsidRDefault="000B6D41" w:rsidP="00363E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Gojska-Grymajlo et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1F32" w14:textId="7816163D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CA39F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DD82A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A8F16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011F0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6D00F3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3F2D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64D1C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E1A5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69CF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8EF21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0B6D41" w:rsidRPr="000B6D41" w14:paraId="5A655843" w14:textId="77777777" w:rsidTr="00C902CC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CB34E" w14:textId="77777777" w:rsidR="000B6D41" w:rsidRPr="000B6D41" w:rsidRDefault="000B6D41" w:rsidP="00363E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n et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7972B" w14:textId="3A783989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F32AD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D99C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40971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10BE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DF096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380BD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E88C2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159DD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12F86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92962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0B6D41" w:rsidRPr="000B6D41" w14:paraId="08C5EBFA" w14:textId="77777777" w:rsidTr="00C902CC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7DD00" w14:textId="77777777" w:rsidR="000B6D41" w:rsidRPr="000B6D41" w:rsidRDefault="000B6D41" w:rsidP="00363E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Fassbender et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E640F6" w14:textId="1CAB6145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56EFDD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3CCA9A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3D35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9C3C5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801CF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A203E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3AD49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B9D4B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 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DFC92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F3AF8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</w:tr>
      <w:tr w:rsidR="000B6D41" w:rsidRPr="000B6D41" w14:paraId="3CC64EB5" w14:textId="77777777" w:rsidTr="00C23C7E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2BFA8BEC" w14:textId="77777777" w:rsidR="000B6D41" w:rsidRPr="000B6D41" w:rsidRDefault="000B6D41" w:rsidP="00363E3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GFAP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45D695C1" w14:textId="4A33429C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543BEFB8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1A68412F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2C996BA9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14C40618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3F2A7613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5B0088F3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3E92A825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1B49736D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6BDDEA39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3B6F6D71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0B6D41" w:rsidRPr="000B6D41" w14:paraId="59FC0360" w14:textId="77777777" w:rsidTr="00C902CC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65A9C" w14:textId="77777777" w:rsidR="000B6D41" w:rsidRPr="000B6D41" w:rsidRDefault="000B6D41" w:rsidP="00363E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Ren et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ED8E1" w14:textId="31B5C20E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31126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975F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D1D08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FB01F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46488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1BC5B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3A7C8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86A64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643CA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35E77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0B6D41" w:rsidRPr="000B6D41" w14:paraId="7F2A26BB" w14:textId="77777777" w:rsidTr="00C902CC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A555D" w14:textId="77777777" w:rsidR="000B6D41" w:rsidRPr="000B6D41" w:rsidRDefault="000B6D41" w:rsidP="00363E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Jaeger et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9A24E" w14:textId="19DBFB6A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7C27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BBAB6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6AA17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0341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1B8B9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83818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CD4FA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32FA4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7A8F4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97495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0B6D41" w:rsidRPr="000B6D41" w14:paraId="000CF046" w14:textId="77777777" w:rsidTr="00C902CC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CD364" w14:textId="77777777" w:rsidR="000B6D41" w:rsidRPr="000B6D41" w:rsidRDefault="000B6D41" w:rsidP="00363E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Katsanos et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655C1" w14:textId="310CA2F1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4B052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D0025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B7AC9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47DC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B0C5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933FC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C09CA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0498B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25E6C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D11B3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0B6D41" w:rsidRPr="000B6D41" w14:paraId="5B043E74" w14:textId="77777777" w:rsidTr="00C902CC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A64CE" w14:textId="77777777" w:rsidR="000B6D41" w:rsidRPr="000B6D41" w:rsidRDefault="000B6D41" w:rsidP="00363E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Kalra et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9EF3C" w14:textId="706EB08A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B7B01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A8B1C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765DD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BBE1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359EA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D422C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060F6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48213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F0266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BC153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</w:tr>
      <w:tr w:rsidR="000B6D41" w:rsidRPr="000B6D41" w14:paraId="0209AB67" w14:textId="77777777" w:rsidTr="00C902CC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CD5E9" w14:textId="77777777" w:rsidR="000B6D41" w:rsidRPr="000B6D41" w:rsidRDefault="000B6D41" w:rsidP="00363E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Kowalski et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72974" w14:textId="41E8BEAF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E30DD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57370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A71C4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B637C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92D8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2399D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93160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7F4BC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A75D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5772B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0B6D41" w:rsidRPr="000B6D41" w14:paraId="1E7F8915" w14:textId="77777777" w:rsidTr="00C902CC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014EC8" w14:textId="77777777" w:rsidR="000B6D41" w:rsidRPr="000B6D41" w:rsidRDefault="000B6D41" w:rsidP="00363E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Ferrari et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8299E" w14:textId="1A187536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196E0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5C840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FED8E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9442A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48F6D9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2926A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7AD19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286196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49899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F0F02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</w:tr>
      <w:tr w:rsidR="000B6D41" w:rsidRPr="000B6D41" w14:paraId="103D365E" w14:textId="77777777" w:rsidTr="00C902CC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ABDCD" w14:textId="77777777" w:rsidR="000B6D41" w:rsidRPr="000B6D41" w:rsidRDefault="000B6D41" w:rsidP="000D04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n et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02CC7" w14:textId="5E3567D0" w:rsidR="000B6D41" w:rsidRPr="000B6D41" w:rsidRDefault="000B6D41" w:rsidP="000D04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296D3" w14:textId="77777777" w:rsidR="000B6D41" w:rsidRPr="000B6D41" w:rsidRDefault="000B6D41" w:rsidP="000D04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0EFE6" w14:textId="77777777" w:rsidR="000B6D41" w:rsidRPr="000B6D41" w:rsidRDefault="000B6D41" w:rsidP="000D04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01CD3" w14:textId="77777777" w:rsidR="000B6D41" w:rsidRPr="000B6D41" w:rsidRDefault="000B6D41" w:rsidP="000D04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EB56C" w14:textId="77777777" w:rsidR="000B6D41" w:rsidRPr="000B6D41" w:rsidRDefault="000B6D41" w:rsidP="000D04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EA38" w14:textId="77777777" w:rsidR="000B6D41" w:rsidRPr="000B6D41" w:rsidRDefault="000B6D41" w:rsidP="000D04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03518" w14:textId="77777777" w:rsidR="000B6D41" w:rsidRPr="000B6D41" w:rsidRDefault="000B6D41" w:rsidP="000D04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1AFE4" w14:textId="77777777" w:rsidR="000B6D41" w:rsidRPr="000B6D41" w:rsidRDefault="000B6D41" w:rsidP="000D04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6CF6" w14:textId="77777777" w:rsidR="000B6D41" w:rsidRPr="000B6D41" w:rsidRDefault="000B6D41" w:rsidP="000D04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1D683" w14:textId="77777777" w:rsidR="000B6D41" w:rsidRPr="000B6D41" w:rsidRDefault="000B6D41" w:rsidP="000D04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F1B76" w14:textId="77777777" w:rsidR="000B6D41" w:rsidRPr="000B6D41" w:rsidRDefault="000B6D41" w:rsidP="000D04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0B6D41" w:rsidRPr="000B6D41" w14:paraId="012DC4D0" w14:textId="77777777" w:rsidTr="00C902CC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B65FB" w14:textId="77777777" w:rsidR="000B6D41" w:rsidRPr="000B6D41" w:rsidRDefault="000B6D41" w:rsidP="000D04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Luger et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3F9A5" w14:textId="41CB05D7" w:rsidR="000B6D41" w:rsidRPr="000B6D41" w:rsidRDefault="000B6D41" w:rsidP="000D04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CEFE8" w14:textId="77777777" w:rsidR="000B6D41" w:rsidRPr="000B6D41" w:rsidRDefault="000B6D41" w:rsidP="000D04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C5D43" w14:textId="77777777" w:rsidR="000B6D41" w:rsidRPr="000B6D41" w:rsidRDefault="000B6D41" w:rsidP="000D04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2C635" w14:textId="77777777" w:rsidR="000B6D41" w:rsidRPr="000B6D41" w:rsidRDefault="000B6D41" w:rsidP="000D04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AA42F" w14:textId="77777777" w:rsidR="000B6D41" w:rsidRPr="000B6D41" w:rsidRDefault="000B6D41" w:rsidP="000D04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9A378" w14:textId="77777777" w:rsidR="000B6D41" w:rsidRPr="000B6D41" w:rsidRDefault="000B6D41" w:rsidP="000D04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1314B" w14:textId="77777777" w:rsidR="000B6D41" w:rsidRPr="000B6D41" w:rsidRDefault="000B6D41" w:rsidP="000D04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D1072" w14:textId="77777777" w:rsidR="000B6D41" w:rsidRPr="000B6D41" w:rsidRDefault="000B6D41" w:rsidP="000D04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CA52F" w14:textId="77777777" w:rsidR="000B6D41" w:rsidRPr="000B6D41" w:rsidRDefault="000B6D41" w:rsidP="000D04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99F4B" w14:textId="77777777" w:rsidR="000B6D41" w:rsidRPr="000B6D41" w:rsidRDefault="000B6D41" w:rsidP="000D04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0C1F6" w14:textId="77777777" w:rsidR="000B6D41" w:rsidRPr="000B6D41" w:rsidRDefault="000B6D41" w:rsidP="000D04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</w:tr>
      <w:tr w:rsidR="000D0441" w:rsidRPr="000B6D41" w14:paraId="2E0BAEC8" w14:textId="77777777" w:rsidTr="001617D9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CB2A94" w14:textId="209497C2" w:rsidR="000D0441" w:rsidRPr="000B6D41" w:rsidRDefault="000D0441" w:rsidP="000D04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D04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Luger et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2D6CD3" w14:textId="7F8EBC26" w:rsidR="000D0441" w:rsidRPr="000B6D41" w:rsidRDefault="000D0441" w:rsidP="000D04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D04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B49445" w14:textId="21D4F35F" w:rsidR="000D0441" w:rsidRPr="000B6D41" w:rsidRDefault="000D0441" w:rsidP="000D04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D04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A90F0E" w14:textId="018936D7" w:rsidR="000D0441" w:rsidRPr="000B6D41" w:rsidRDefault="000D0441" w:rsidP="000D04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D04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B36CD2" w14:textId="080999D8" w:rsidR="000D0441" w:rsidRPr="000B6D41" w:rsidRDefault="000D0441" w:rsidP="000D04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D04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627ADE" w14:textId="735FAEBC" w:rsidR="000D0441" w:rsidRPr="000B6D41" w:rsidRDefault="000D0441" w:rsidP="000D04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D04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109AE6" w14:textId="38BF61A3" w:rsidR="000D0441" w:rsidRPr="000B6D41" w:rsidRDefault="000D0441" w:rsidP="000D04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D04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1333F6" w14:textId="21118BB3" w:rsidR="000D0441" w:rsidRPr="000B6D41" w:rsidRDefault="000D0441" w:rsidP="000D04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D04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BD2601" w14:textId="39291191" w:rsidR="000D0441" w:rsidRPr="000B6D41" w:rsidRDefault="000D0441" w:rsidP="000D04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D04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67D2B2" w14:textId="7793C2B6" w:rsidR="000D0441" w:rsidRPr="000B6D41" w:rsidRDefault="000D0441" w:rsidP="000D04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D04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0AEACE" w14:textId="7AA1B48D" w:rsidR="000D0441" w:rsidRPr="000B6D41" w:rsidRDefault="000D0441" w:rsidP="000D04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D04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DEA924" w14:textId="28988FEB" w:rsidR="000D0441" w:rsidRPr="000B6D41" w:rsidRDefault="000D0441" w:rsidP="000D04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D04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</w:tr>
      <w:tr w:rsidR="000B6D41" w:rsidRPr="000B6D41" w14:paraId="281A0CA2" w14:textId="77777777" w:rsidTr="00C902CC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41177" w14:textId="77777777" w:rsidR="000B6D41" w:rsidRPr="000B6D41" w:rsidRDefault="000B6D41" w:rsidP="00201C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Foerch et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EDB05" w14:textId="6F202740" w:rsidR="000B6D41" w:rsidRPr="000B6D41" w:rsidRDefault="000B6D41" w:rsidP="00201C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53D7C" w14:textId="77777777" w:rsidR="000B6D41" w:rsidRPr="000B6D41" w:rsidRDefault="000B6D41" w:rsidP="00201C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4A2D4" w14:textId="77777777" w:rsidR="000B6D41" w:rsidRPr="000B6D41" w:rsidRDefault="000B6D41" w:rsidP="00201C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75E55" w14:textId="77777777" w:rsidR="000B6D41" w:rsidRPr="000B6D41" w:rsidRDefault="000B6D41" w:rsidP="00201C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CAA902" w14:textId="77777777" w:rsidR="000B6D41" w:rsidRPr="000B6D41" w:rsidRDefault="000B6D41" w:rsidP="00201C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2B287" w14:textId="77777777" w:rsidR="000B6D41" w:rsidRPr="000B6D41" w:rsidRDefault="000B6D41" w:rsidP="00201C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7C82C" w14:textId="77777777" w:rsidR="000B6D41" w:rsidRPr="000B6D41" w:rsidRDefault="000B6D41" w:rsidP="00201C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725BC" w14:textId="77777777" w:rsidR="000B6D41" w:rsidRPr="000B6D41" w:rsidRDefault="000B6D41" w:rsidP="00201C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F90C2" w14:textId="77777777" w:rsidR="000B6D41" w:rsidRPr="000B6D41" w:rsidRDefault="000B6D41" w:rsidP="00201C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15F28" w14:textId="77777777" w:rsidR="000B6D41" w:rsidRPr="000B6D41" w:rsidRDefault="000B6D41" w:rsidP="00201C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C64F6" w14:textId="77777777" w:rsidR="000B6D41" w:rsidRPr="000B6D41" w:rsidRDefault="000B6D41" w:rsidP="00201C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201C76" w:rsidRPr="000B6D41" w14:paraId="14326284" w14:textId="77777777" w:rsidTr="00656C39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82163B" w14:textId="213769E2" w:rsidR="00201C76" w:rsidRPr="000B6D41" w:rsidRDefault="00201C76" w:rsidP="00201C7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01C7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kingen et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9BC48E" w14:textId="65E5BB12" w:rsidR="00201C76" w:rsidRPr="000B6D41" w:rsidRDefault="00201C76" w:rsidP="00201C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01C7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D048D7" w14:textId="394695AE" w:rsidR="00201C76" w:rsidRPr="000B6D41" w:rsidRDefault="00201C76" w:rsidP="00201C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01C7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871E00" w14:textId="63E8FC84" w:rsidR="00201C76" w:rsidRPr="000B6D41" w:rsidRDefault="00201C76" w:rsidP="00201C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01C7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969AD4" w14:textId="7C2C38A7" w:rsidR="00201C76" w:rsidRPr="000B6D41" w:rsidRDefault="00201C76" w:rsidP="00201C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01C7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BE6CAB" w14:textId="478663AA" w:rsidR="00201C76" w:rsidRPr="000B6D41" w:rsidRDefault="00201C76" w:rsidP="00201C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01C7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5B91B2" w14:textId="09AA5A7C" w:rsidR="00201C76" w:rsidRPr="000B6D41" w:rsidRDefault="00201C76" w:rsidP="00201C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01C7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F12EA3" w14:textId="675E05D6" w:rsidR="00201C76" w:rsidRPr="000B6D41" w:rsidRDefault="00201C76" w:rsidP="00201C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01C7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96D5F2" w14:textId="1D12C4D3" w:rsidR="00201C76" w:rsidRPr="000B6D41" w:rsidRDefault="00201C76" w:rsidP="00201C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01C7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9A5744" w14:textId="7415A392" w:rsidR="00201C76" w:rsidRPr="000B6D41" w:rsidRDefault="00201C76" w:rsidP="00201C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01C7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12A7F1" w14:textId="7D311ED5" w:rsidR="00201C76" w:rsidRPr="000B6D41" w:rsidRDefault="00201C76" w:rsidP="00201C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01C7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C19307" w14:textId="6078C8E3" w:rsidR="00201C76" w:rsidRPr="000B6D41" w:rsidRDefault="00201C76" w:rsidP="00201C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201C7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0B6D41" w:rsidRPr="000B6D41" w14:paraId="2C606313" w14:textId="77777777" w:rsidTr="00C23C7E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0A635F79" w14:textId="77777777" w:rsidR="000B6D41" w:rsidRPr="000B6D41" w:rsidRDefault="000B6D41" w:rsidP="00363E3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S10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21525669" w14:textId="60BE655E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6EC9CF7C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4F29C3FA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10503872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70923318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33BF1D13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45CB3765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20190133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7A4FBD64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6021AA8D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0698BB91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0B6D41" w:rsidRPr="000B6D41" w14:paraId="1494A327" w14:textId="77777777" w:rsidTr="00C902CC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588A0" w14:textId="77777777" w:rsidR="000B6D41" w:rsidRPr="000B6D41" w:rsidRDefault="000B6D41" w:rsidP="00363E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Missler et al.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28DC" w14:textId="5915C6F2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74562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D82B1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B7BB8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61D42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D3788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82BFB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C1247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5FC51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D970E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8AF93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0B6D41" w:rsidRPr="000B6D41" w14:paraId="5E05D464" w14:textId="77777777" w:rsidTr="00C902CC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3C63E" w14:textId="77777777" w:rsidR="000B6D41" w:rsidRPr="000B6D41" w:rsidRDefault="000B6D41" w:rsidP="00363E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Üstündağ et al.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8FF68" w14:textId="071FA213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B0C2D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EFA8E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EFC1E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ADF44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421C7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7C41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B7C7D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3AE0F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96FCE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32381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</w:tr>
      <w:tr w:rsidR="000B6D41" w:rsidRPr="000B6D41" w14:paraId="7A1D8619" w14:textId="77777777" w:rsidTr="00C902CC">
        <w:trPr>
          <w:trHeight w:val="20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1F9F0" w14:textId="77777777" w:rsidR="000B6D41" w:rsidRPr="000B6D41" w:rsidRDefault="000B6D41" w:rsidP="00363E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Fassbender et al.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E3E75" w14:textId="0F2D2696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EF948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DEC6A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936D42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 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35325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 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2987EF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 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0BF54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8DBBE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30D3F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 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0023A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7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24AD3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</w:tr>
      <w:tr w:rsidR="000B6D41" w:rsidRPr="000B6D41" w14:paraId="6F510C67" w14:textId="77777777" w:rsidTr="00C902CC">
        <w:trPr>
          <w:trHeight w:val="20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E5A40" w14:textId="77777777" w:rsidR="000B6D41" w:rsidRPr="000B6D41" w:rsidRDefault="000B6D41" w:rsidP="00363E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Rainer et al.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93C1E" w14:textId="4978A725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40FD6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03C6B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A86C7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132B7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3A00D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FFD914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7C39B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80E5C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BE5C6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1A8445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0B6D41" w:rsidRPr="000B6D41" w14:paraId="5D7D18EB" w14:textId="77777777" w:rsidTr="00C902CC">
        <w:trPr>
          <w:trHeight w:val="20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5B43F" w14:textId="77777777" w:rsidR="000B6D41" w:rsidRPr="000B6D41" w:rsidRDefault="000B6D41" w:rsidP="00363E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üttner et al.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08CDB" w14:textId="07ADAD20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8A1B2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401855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259A9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6667B5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5773F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CACB1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9BF12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83D4EE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C7B90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6D19A0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0B6D41" w:rsidRPr="000B6D41" w14:paraId="394EB750" w14:textId="77777777" w:rsidTr="00C23C7E">
        <w:trPr>
          <w:trHeight w:val="20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2331CAB6" w14:textId="77777777" w:rsidR="000B6D41" w:rsidRPr="000B6D41" w:rsidRDefault="000B6D41" w:rsidP="00363E3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S100B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483A6BB4" w14:textId="5CB7AAFA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0442AC17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0CD09DB7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3A3F212A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22E81E21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3DD8919C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3856DB4C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7727D357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4DE39D8D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30200842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57E9A43E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0B6D41" w:rsidRPr="000B6D41" w14:paraId="01193165" w14:textId="77777777" w:rsidTr="00C902CC">
        <w:trPr>
          <w:trHeight w:val="20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DB5B45" w14:textId="77777777" w:rsidR="000B6D41" w:rsidRPr="000B6D41" w:rsidRDefault="000B6D41" w:rsidP="00363E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Vanni et al. 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492C6D" w14:textId="322E4A99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A1A95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A7676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3F466A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7D172A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E8B1C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B9DBE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F636E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651E5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09D59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15365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</w:tr>
      <w:tr w:rsidR="000B6D41" w:rsidRPr="000B6D41" w14:paraId="5DD1327B" w14:textId="77777777" w:rsidTr="00C902CC">
        <w:trPr>
          <w:trHeight w:val="20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8B227" w14:textId="77777777" w:rsidR="000B6D41" w:rsidRPr="000B6D41" w:rsidRDefault="000B6D41" w:rsidP="00363E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Glickman et al.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7606E" w14:textId="0DDFFA16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B2E3C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197834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55CE0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68CC1F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BBDCA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CEA65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8C97C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654A5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9F310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0EA4B3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0B6D41" w:rsidRPr="000B6D41" w14:paraId="0CF8265E" w14:textId="77777777" w:rsidTr="00C902CC">
        <w:trPr>
          <w:trHeight w:val="20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8A6F27" w14:textId="77777777" w:rsidR="000B6D41" w:rsidRPr="000B6D41" w:rsidRDefault="000B6D41" w:rsidP="00363E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ustamante et al.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D6F62D" w14:textId="14C00B15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EC902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20F18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9F37D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EBC8E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46BA1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1C360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10315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700D5D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D8AF1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81770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</w:tr>
      <w:tr w:rsidR="000B6D41" w:rsidRPr="000B6D41" w14:paraId="75363E7C" w14:textId="77777777" w:rsidTr="00C902CC">
        <w:trPr>
          <w:trHeight w:val="20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48F3C" w14:textId="77777777" w:rsidR="000B6D41" w:rsidRPr="000B6D41" w:rsidRDefault="000B6D41" w:rsidP="00363E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An et al. 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7B548" w14:textId="11AB5896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D265BF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61B04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73EFF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88E9C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3C593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F5625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896B2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9E88F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B6AC7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C09F1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0B6D41" w:rsidRPr="000B6D41" w14:paraId="73CA25BA" w14:textId="77777777" w:rsidTr="00C902CC">
        <w:trPr>
          <w:trHeight w:val="20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81661" w14:textId="77777777" w:rsidR="000B6D41" w:rsidRPr="000B6D41" w:rsidRDefault="000B6D41" w:rsidP="00363E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ontaner et al.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F607A" w14:textId="3A690743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350EF9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C3A9A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0FF1D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7B4DC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20DAD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370B4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76E79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603EE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1917B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71B96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0B6D41" w:rsidRPr="000B6D41" w14:paraId="1BF93340" w14:textId="77777777" w:rsidTr="00C902CC">
        <w:trPr>
          <w:trHeight w:val="20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6416A" w14:textId="77777777" w:rsidR="000B6D41" w:rsidRPr="000B6D41" w:rsidRDefault="000B6D41" w:rsidP="00363E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Park et al.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84843" w14:textId="76EC943E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91A7E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5A19AF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8141C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483F3A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E71BA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DEEB8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BF650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5435E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61AA1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87625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0B6D41" w:rsidRPr="000B6D41" w14:paraId="7C89A4ED" w14:textId="77777777" w:rsidTr="00C902CC">
        <w:trPr>
          <w:trHeight w:val="20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FCE81" w14:textId="77777777" w:rsidR="000B6D41" w:rsidRPr="000B6D41" w:rsidRDefault="000B6D41" w:rsidP="00363E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Cakmak et al.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203CE" w14:textId="3653068B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8C09E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22B85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C30AF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47939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B5CC4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2BBF9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2012B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3B3ED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A54C1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238CA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0B6D41" w:rsidRPr="000B6D41" w14:paraId="04070EB1" w14:textId="77777777" w:rsidTr="00C902CC">
        <w:trPr>
          <w:trHeight w:val="20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890891" w14:textId="77777777" w:rsidR="000B6D41" w:rsidRPr="000B6D41" w:rsidRDefault="000B6D41" w:rsidP="00363E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Kim et al. 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A6EE0" w14:textId="60100036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1C7D29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A7C6A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3C547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3F54E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69A3C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67D506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4303B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B143D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4229B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061DB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0B6D41" w:rsidRPr="000B6D41" w14:paraId="2A2D4239" w14:textId="77777777" w:rsidTr="00000E4F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B40CB" w14:textId="77777777" w:rsidR="000B6D41" w:rsidRPr="000B6D41" w:rsidRDefault="000B6D41" w:rsidP="00363E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Reynolds et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170D5" w14:textId="49F8E836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D260FD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highlight w:val="yellow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F99EF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13F5E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8AEF2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C63CA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D0930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D630E3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E1BA6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7AF70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B2171A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highlight w:val="yellow"/>
              </w:rPr>
            </w:pPr>
            <w:r w:rsidRPr="000B6D4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000E4F" w:rsidRPr="000B6D41" w14:paraId="1CB5EBB4" w14:textId="77777777" w:rsidTr="00000E4F">
        <w:trPr>
          <w:trHeight w:val="20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B89FB0" w14:textId="21A986FC" w:rsidR="00000E4F" w:rsidRPr="000B6D41" w:rsidRDefault="00000E4F" w:rsidP="00000E4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Laskowitz et al.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D2E732" w14:textId="7FAC3C52" w:rsidR="00000E4F" w:rsidRPr="000B6D41" w:rsidRDefault="00000E4F" w:rsidP="00000E4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FC5536" w14:textId="0D9320A2" w:rsidR="00000E4F" w:rsidRPr="000B6D41" w:rsidRDefault="00000E4F" w:rsidP="00000E4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5DCF9B" w14:textId="6057B0A7" w:rsidR="00000E4F" w:rsidRPr="000B6D41" w:rsidRDefault="00000E4F" w:rsidP="00000E4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F26917" w14:textId="1F20F3A7" w:rsidR="00000E4F" w:rsidRPr="000B6D41" w:rsidRDefault="00000E4F" w:rsidP="00000E4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B673E4" w14:textId="4E30003E" w:rsidR="00000E4F" w:rsidRPr="000B6D41" w:rsidRDefault="00000E4F" w:rsidP="00000E4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88D82F" w14:textId="22863BAB" w:rsidR="00000E4F" w:rsidRPr="000B6D41" w:rsidRDefault="00000E4F" w:rsidP="00000E4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DA3B33" w14:textId="12ABCD3D" w:rsidR="00000E4F" w:rsidRPr="000B6D41" w:rsidRDefault="00000E4F" w:rsidP="00000E4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1DC8E0" w14:textId="63ED66E3" w:rsidR="00000E4F" w:rsidRPr="000B6D41" w:rsidRDefault="00000E4F" w:rsidP="00000E4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B02B4E" w14:textId="2591087B" w:rsidR="00000E4F" w:rsidRPr="000B6D41" w:rsidRDefault="00000E4F" w:rsidP="00000E4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7A1D30" w14:textId="47FF0D62" w:rsidR="00000E4F" w:rsidRPr="000B6D41" w:rsidRDefault="00000E4F" w:rsidP="00000E4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BE89B7" w14:textId="1EB13302" w:rsidR="00000E4F" w:rsidRPr="000B6D41" w:rsidRDefault="00000E4F" w:rsidP="00000E4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A048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</w:tr>
    </w:tbl>
    <w:p w14:paraId="50C96F2B" w14:textId="77777777" w:rsidR="00805054" w:rsidRPr="000B6D41" w:rsidRDefault="00805054">
      <w:pPr>
        <w:jc w:val="both"/>
        <w:rPr>
          <w:i/>
          <w:iCs/>
          <w:sz w:val="16"/>
          <w:szCs w:val="16"/>
        </w:rPr>
      </w:pPr>
    </w:p>
    <w:sectPr w:rsidR="00805054" w:rsidRPr="000B6D41" w:rsidSect="00B653F8">
      <w:pgSz w:w="15840" w:h="12240" w:orient="landscape"/>
      <w:pgMar w:top="567" w:right="284" w:bottom="567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80257FD"/>
    <w:multiLevelType w:val="hybridMultilevel"/>
    <w:tmpl w:val="557847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050DC6"/>
    <w:multiLevelType w:val="hybridMultilevel"/>
    <w:tmpl w:val="AD7E44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4702340">
    <w:abstractNumId w:val="0"/>
  </w:num>
  <w:num w:numId="2" w16cid:durableId="19002467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4C8"/>
    <w:rsid w:val="00000E4F"/>
    <w:rsid w:val="000825F7"/>
    <w:rsid w:val="00082AEE"/>
    <w:rsid w:val="00082F13"/>
    <w:rsid w:val="000B6D41"/>
    <w:rsid w:val="000D0441"/>
    <w:rsid w:val="00173035"/>
    <w:rsid w:val="00201C76"/>
    <w:rsid w:val="00250A6D"/>
    <w:rsid w:val="0025410A"/>
    <w:rsid w:val="003722F7"/>
    <w:rsid w:val="003A2169"/>
    <w:rsid w:val="003E59E2"/>
    <w:rsid w:val="005624C8"/>
    <w:rsid w:val="00805054"/>
    <w:rsid w:val="00A61C34"/>
    <w:rsid w:val="00AD6815"/>
    <w:rsid w:val="00B5061E"/>
    <w:rsid w:val="00B653F8"/>
    <w:rsid w:val="00C23C7E"/>
    <w:rsid w:val="00C902CC"/>
    <w:rsid w:val="00CA67CC"/>
    <w:rsid w:val="00D76317"/>
    <w:rsid w:val="00E11289"/>
    <w:rsid w:val="00E90E32"/>
    <w:rsid w:val="00F039FA"/>
    <w:rsid w:val="00FC1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929999F"/>
  <w15:chartTrackingRefBased/>
  <w15:docId w15:val="{595540D9-FA78-46F0-8020-ED17B56A4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6D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</Words>
  <Characters>178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Rahmig</dc:creator>
  <cp:keywords/>
  <dc:description/>
  <cp:lastModifiedBy>Jan Rahmig</cp:lastModifiedBy>
  <cp:revision>23</cp:revision>
  <dcterms:created xsi:type="dcterms:W3CDTF">2023-11-16T00:54:00Z</dcterms:created>
  <dcterms:modified xsi:type="dcterms:W3CDTF">2024-03-29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60cebb82a119ea584459d0482422e85f6a4489329d32d12c60aa30974467bb</vt:lpwstr>
  </property>
</Properties>
</file>